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CBD9D" w14:textId="55E5AB84" w:rsidR="00A75FAC" w:rsidRDefault="00CE23BB" w:rsidP="00CE23B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04FFE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. Research articles referenced to find cytokines correlated with COVID-19 disease severity and/or cytokine storm</w:t>
      </w:r>
    </w:p>
    <w:p w14:paraId="66F1D5EB" w14:textId="77777777" w:rsidR="00CE23BB" w:rsidRPr="00604FFE" w:rsidRDefault="00CE23BB" w:rsidP="00CE23BB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a"/>
        <w:tblW w:w="96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4845"/>
        <w:gridCol w:w="2730"/>
      </w:tblGrid>
      <w:tr w:rsidR="00A75FAC" w:rsidRPr="00CE23BB" w14:paraId="6D1F42B9" w14:textId="77777777">
        <w:trPr>
          <w:trHeight w:val="315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10C2E29D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earch Article:</w:t>
            </w:r>
          </w:p>
        </w:tc>
        <w:tc>
          <w:tcPr>
            <w:tcW w:w="4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1F7C6BD1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nk:</w:t>
            </w:r>
          </w:p>
        </w:tc>
        <w:tc>
          <w:tcPr>
            <w:tcW w:w="27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0340EF0C" w14:textId="44E5F0BF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 w:rsidRPr="00CE23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tokines</w:t>
            </w:r>
          </w:p>
        </w:tc>
      </w:tr>
      <w:tr w:rsidR="00A75FAC" w:rsidRPr="00CE23BB" w14:paraId="54572582" w14:textId="77777777">
        <w:trPr>
          <w:trHeight w:val="705"/>
        </w:trPr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4FA938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en et al. 2020</w:t>
            </w:r>
          </w:p>
        </w:tc>
        <w:tc>
          <w:tcPr>
            <w:tcW w:w="48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1BBD69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Clinical and immunologic features in severe and moderate Coronavirus Disease 2019</w:t>
              </w:r>
            </w:hyperlink>
          </w:p>
        </w:tc>
        <w:tc>
          <w:tcPr>
            <w:tcW w:w="2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7D3E267B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75FAC" w:rsidRPr="00CE23BB" w14:paraId="4B6A0C38" w14:textId="77777777">
        <w:trPr>
          <w:trHeight w:val="94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6E17E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en et al.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55C83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Epidemiological and clinical characteristics of 99 cases of 2019 novel coronavirus pneumonia in Wuhan, China: a descriptive study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2FFB0135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75FAC" w:rsidRPr="00CE23BB" w14:paraId="1567BD07" w14:textId="77777777">
        <w:trPr>
          <w:trHeight w:val="127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3A280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en et al.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DE065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Detectable Serum SARS-CoV-2 Viral Load (</w:t>
              </w:r>
              <w:proofErr w:type="spellStart"/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RNAaemia</w:t>
              </w:r>
              <w:proofErr w:type="spellEnd"/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) is Closely Associated With Drastically Elevated Interleukin 6 (IL-6) Level in Critically Ill COVID-19 Patients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1F7638A4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75FAC" w:rsidRPr="00CE23BB" w14:paraId="5EFC4EB9" w14:textId="77777777">
        <w:trPr>
          <w:trHeight w:val="12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B7A07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u et al.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53921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Comparative replication and immune activation profiles of SARS-CoV-2 and SARS-</w:t>
              </w:r>
              <w:proofErr w:type="spellStart"/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CoV</w:t>
              </w:r>
              <w:proofErr w:type="spellEnd"/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 xml:space="preserve"> in human lungs: an ex vivo study with implications for the pathogenesis of COVID-19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1D3D97FC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75FAC" w:rsidRPr="00CE23BB" w14:paraId="616EAB5C" w14:textId="77777777">
        <w:trPr>
          <w:trHeight w:val="70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5078C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iao</w:t>
            </w:r>
            <w:proofErr w:type="spellEnd"/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et al.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F2E66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Reduction and Functional Exhaustion of T Cells in Patients With Coronavirus Disease 2019 (COVID-19)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2303BCCC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75FAC" w:rsidRPr="00CE23BB" w14:paraId="1E10CAF7" w14:textId="77777777">
        <w:trPr>
          <w:trHeight w:val="6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0CCAC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uang et al.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8E409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Clinical features of patients infected with 2019 novel coronavirus in Wuhan, China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1441095C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75FAC" w:rsidRPr="00CE23BB" w14:paraId="4BCBF11F" w14:textId="77777777">
        <w:trPr>
          <w:trHeight w:val="94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05473695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Liu et al.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5A53C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2019-novel Coronavirus (2019-nCoV) Infections Trigger an Exaggerated Cytokine Response Aggravating Lung Injury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2BA09DA1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75FAC" w:rsidRPr="00CE23BB" w14:paraId="410D639C" w14:textId="77777777">
        <w:trPr>
          <w:trHeight w:val="97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DFE9D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ehta et al.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DAA65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 xml:space="preserve">HLH Across </w:t>
              </w:r>
              <w:proofErr w:type="spellStart"/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Speciality</w:t>
              </w:r>
              <w:proofErr w:type="spellEnd"/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 xml:space="preserve"> Collaboration, UK, COVID-19: consider cytokine storm syndromes and immunosuppression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408ECAF8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75FAC" w:rsidRPr="00CE23BB" w14:paraId="702D9B61" w14:textId="77777777">
        <w:trPr>
          <w:trHeight w:val="13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33782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>Qin et al.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535EB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Dysregulation of immune response in patients with COVID-19 in Wuhan, China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64D23AFB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75FAC" w:rsidRPr="00CE23BB" w14:paraId="01971DE5" w14:textId="77777777">
        <w:trPr>
          <w:trHeight w:val="82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EBD2B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uan</w:t>
            </w:r>
            <w:proofErr w:type="spellEnd"/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et al.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BE7DF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Clinical predictors of mortality due to COVID-19 based on an analysis of data of 150 patients from Wuhan, China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7A1B3A43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75FAC" w:rsidRPr="00CE23BB" w14:paraId="14633A36" w14:textId="77777777">
        <w:trPr>
          <w:trHeight w:val="10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28FEB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un et al.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7E6EA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Clinical features of severe pediatric patients with coronavirus disease 2019 in Wuhan: a single center’s observational study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20A27B5C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75FAC" w:rsidRPr="00CE23BB" w14:paraId="1DB55EF4" w14:textId="77777777">
        <w:trPr>
          <w:trHeight w:val="9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CEF87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Wan et al.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DD394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Characteristics of lymphocyte subsets and cytokines in peripheral blood of 123 hospitalized patients with 2019 novel coronavirus pneumonia (NCP)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22EA9DD3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75FAC" w:rsidRPr="00CE23BB" w14:paraId="37B8E375" w14:textId="77777777">
        <w:trPr>
          <w:trHeight w:val="130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86C10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Wang et al.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68F36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The definition and risks of cytokine release syndrome-like in 11 COVID-19-Infected pneumonia critically ill patients: disease characteristics and retrospective analysis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6A50C595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75FAC" w:rsidRPr="00CE23BB" w14:paraId="29F7B3DE" w14:textId="77777777">
        <w:trPr>
          <w:trHeight w:val="9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AE2C9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Wu et al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B0659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Risk Factors Associated With Acute Respiratory Distress Syndrome and Death in Patients With Coronavirus Disease 2019 Pneumonia in Wuhan, China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0E8F4932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75FAC" w:rsidRPr="00CE23BB" w14:paraId="1F4D45F0" w14:textId="77777777">
        <w:trPr>
          <w:trHeight w:val="10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C280A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Xiong</w:t>
            </w:r>
            <w:proofErr w:type="spellEnd"/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et al.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8B9B0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Transcriptomic characteristics of bronchoalveolar lavage fluid and peripheral blood mononuclear cells in COVID-19 patients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6DD8554C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75FAC" w:rsidRPr="00CE23BB" w14:paraId="31242B32" w14:textId="77777777">
        <w:trPr>
          <w:trHeight w:val="10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0CF71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Yang et al. 2020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31849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Exuberant elevation of IP-10, MCP-3 and IL-1ra during SARS-CoV-2 infection is associated with disease severity and fatal outcome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55E79AA2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75FAC" w:rsidRPr="00CE23BB" w14:paraId="005FE1DE" w14:textId="77777777">
        <w:trPr>
          <w:trHeight w:val="1155"/>
        </w:trPr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399D7AF" w14:textId="77777777" w:rsidR="00A75FAC" w:rsidRPr="00CE23BB" w:rsidRDefault="00CE23BB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 w:colFirst="0" w:colLast="0"/>
            <w:r w:rsidRPr="00CE23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Zhou et al. 2020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FF42918" w14:textId="77777777" w:rsidR="00A75FAC" w:rsidRPr="00CE23BB" w:rsidRDefault="00F53BAE" w:rsidP="00CE23BB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>
              <w:r w:rsidR="00CE23BB" w:rsidRPr="00CE23BB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Aberrant pathogenic GM-CSF+ T cells and inflammatory CD14+CD16+ monocytes in severe pulmonary syndrome patients of a new coronavirus</w:t>
              </w:r>
            </w:hyperlink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</w:tcPr>
          <w:p w14:paraId="64D9535C" w14:textId="77777777" w:rsidR="00A75FAC" w:rsidRPr="00CE23BB" w:rsidRDefault="00CE23BB" w:rsidP="00CE23BB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3B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bookmarkEnd w:id="0"/>
    </w:tbl>
    <w:p w14:paraId="5A1B6CB9" w14:textId="77777777" w:rsidR="00A75FAC" w:rsidRDefault="00A75FAC" w:rsidP="00F53BAE"/>
    <w:sectPr w:rsidR="00A75FAC" w:rsidSect="00F53BAE">
      <w:pgSz w:w="12240" w:h="15840"/>
      <w:pgMar w:top="1440" w:right="1440" w:bottom="117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FAC"/>
    <w:rsid w:val="00604FFE"/>
    <w:rsid w:val="00A75FAC"/>
    <w:rsid w:val="00CE23BB"/>
    <w:rsid w:val="00F5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630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cademic.oup.com/cid/advance-article/doi/10.1093/cid/ciaa410/5818134" TargetMode="External"/><Relationship Id="rId13" Type="http://schemas.openxmlformats.org/officeDocument/2006/relationships/hyperlink" Target="https://academic.oup.com/cid/advance-article/doi/10.1093/cid/ciaa248/5803306" TargetMode="External"/><Relationship Id="rId18" Type="http://schemas.openxmlformats.org/officeDocument/2006/relationships/hyperlink" Target="https://jamanetwork.com/journals/jamainternalmedicine/fullarticle/2763184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biorxiv.org/content/10.1101/2020.02.12.945576v1" TargetMode="External"/><Relationship Id="rId7" Type="http://schemas.openxmlformats.org/officeDocument/2006/relationships/hyperlink" Target="https://www.medrxiv.org/content/10.1101/2020.02.29.20029520v1" TargetMode="External"/><Relationship Id="rId12" Type="http://schemas.openxmlformats.org/officeDocument/2006/relationships/hyperlink" Target="https://www.sciencedirect.com/science/article/pii/S0140673620306280" TargetMode="External"/><Relationship Id="rId17" Type="http://schemas.openxmlformats.org/officeDocument/2006/relationships/hyperlink" Target="https://www.medrxiv.org/content/10.1101/2020.02.26.20026989v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medrxiv.org/content/10.1101/2020.02.10.20021832v1" TargetMode="External"/><Relationship Id="rId20" Type="http://schemas.openxmlformats.org/officeDocument/2006/relationships/hyperlink" Target="https://www.medrxiv.org/content/10.1101/2020.03.02.20029975v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0140673620302117?via%3Dihub" TargetMode="External"/><Relationship Id="rId11" Type="http://schemas.openxmlformats.org/officeDocument/2006/relationships/hyperlink" Target="http://www.chinaxiv.org/abs/202002.00018" TargetMode="External"/><Relationship Id="rId5" Type="http://schemas.openxmlformats.org/officeDocument/2006/relationships/hyperlink" Target="https://www.jci.org/articles/view/137244" TargetMode="External"/><Relationship Id="rId15" Type="http://schemas.openxmlformats.org/officeDocument/2006/relationships/hyperlink" Target="https://link.springer.com/article/10.1007%2Fs12519-020-00354-4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sciencedirect.com/science/article/pii/S0140673620301835" TargetMode="External"/><Relationship Id="rId19" Type="http://schemas.openxmlformats.org/officeDocument/2006/relationships/hyperlink" Target="https://www.tandfonline.com/doi/full/10.1080/22221751.2020.174736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edrxiv.org/content/10.1101/2020.02.18.20024364v1" TargetMode="External"/><Relationship Id="rId14" Type="http://schemas.openxmlformats.org/officeDocument/2006/relationships/hyperlink" Target="https://link.springer.com/article/10.1007%2Fs00134-020-05991-x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0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 PriyadharshiniS</cp:lastModifiedBy>
  <cp:revision>4</cp:revision>
  <dcterms:created xsi:type="dcterms:W3CDTF">2020-07-13T18:40:00Z</dcterms:created>
  <dcterms:modified xsi:type="dcterms:W3CDTF">2021-01-07T10:50:00Z</dcterms:modified>
</cp:coreProperties>
</file>